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32F" w:rsidRDefault="006E532F" w:rsidP="006E532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53BB7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6E532F" w:rsidRPr="00D6157A" w:rsidRDefault="006E532F" w:rsidP="006E532F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6F02DF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Table S</w:t>
      </w: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4</w:t>
      </w:r>
      <w:r w:rsidRPr="006F02DF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 xml:space="preserve">. </w:t>
      </w: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 xml:space="preserve">fMRI </w:t>
      </w:r>
      <w:r w:rsidRPr="006F02DF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ROI comparison for contrasts</w:t>
      </w: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 xml:space="preserve"> between targets</w:t>
      </w:r>
      <w:r w:rsidRPr="006F02DF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.</w:t>
      </w:r>
      <w:r w:rsidRPr="00D6157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P values are two tailed. * = p &lt; 0.05; ** p &lt; 0.01 *** = &lt;0.001</w:t>
      </w:r>
    </w:p>
    <w:tbl>
      <w:tblPr>
        <w:tblStyle w:val="TableGrid"/>
        <w:tblW w:w="1403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992"/>
        <w:gridCol w:w="1134"/>
        <w:gridCol w:w="1418"/>
        <w:gridCol w:w="1134"/>
        <w:gridCol w:w="1417"/>
        <w:gridCol w:w="1369"/>
        <w:gridCol w:w="1608"/>
      </w:tblGrid>
      <w:tr w:rsidR="006E532F" w:rsidRPr="00127F5F" w:rsidTr="0079399F">
        <w:trPr>
          <w:trHeight w:val="300"/>
        </w:trPr>
        <w:tc>
          <w:tcPr>
            <w:tcW w:w="14034" w:type="dxa"/>
            <w:gridSpan w:val="10"/>
            <w:shd w:val="clear" w:color="auto" w:fill="auto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congruent vs congruent target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Alzheimer’s disease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 vs LBD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I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1369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60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369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60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1369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60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**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 *</w:t>
            </w:r>
          </w:p>
        </w:tc>
      </w:tr>
      <w:tr w:rsidR="006E532F" w:rsidRPr="00127F5F" w:rsidTr="0079399F">
        <w:trPr>
          <w:trHeight w:val="300"/>
        </w:trPr>
        <w:tc>
          <w:tcPr>
            <w:tcW w:w="14034" w:type="dxa"/>
            <w:gridSpan w:val="10"/>
            <w:shd w:val="clear" w:color="auto" w:fill="auto"/>
            <w:noWrap/>
            <w:hideMark/>
          </w:tcPr>
          <w:p w:rsidR="006E532F" w:rsidRPr="00631D84" w:rsidRDefault="006E532F" w:rsidP="007C7BB7">
            <w:pPr>
              <w:tabs>
                <w:tab w:val="center" w:pos="6909"/>
                <w:tab w:val="left" w:pos="10529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ab/>
            </w:r>
            <w:r w:rsidRPr="00631D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rd vs Easy Incongruent targe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ab/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Alzheimer’s disease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 vs LBD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rontal Midline 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*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 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 *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 w:rsidR="006E532F" w:rsidRPr="00127F5F" w:rsidTr="0079399F">
        <w:trPr>
          <w:trHeight w:val="300"/>
        </w:trPr>
        <w:tc>
          <w:tcPr>
            <w:tcW w:w="2410" w:type="dxa"/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 *</w:t>
            </w:r>
          </w:p>
        </w:tc>
        <w:tc>
          <w:tcPr>
            <w:tcW w:w="1418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134" w:type="dxa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 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 *</w:t>
            </w:r>
          </w:p>
        </w:tc>
        <w:tc>
          <w:tcPr>
            <w:tcW w:w="1369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1608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4 </w:t>
            </w:r>
            <w:r w:rsidRPr="000D58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2DBDB" w:themeFill="accent2" w:themeFillTint="33"/>
              </w:rPr>
              <w:t>*</w:t>
            </w:r>
          </w:p>
        </w:tc>
      </w:tr>
      <w:tr w:rsidR="006E532F" w:rsidRPr="00127F5F" w:rsidTr="0079399F">
        <w:trPr>
          <w:trHeight w:val="237"/>
        </w:trPr>
        <w:tc>
          <w:tcPr>
            <w:tcW w:w="2410" w:type="dxa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134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18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34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418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1134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417" w:type="dxa"/>
            <w:shd w:val="clear" w:color="auto" w:fill="auto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369" w:type="dxa"/>
            <w:shd w:val="clear" w:color="auto" w:fill="auto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1608" w:type="dxa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</w:tc>
      </w:tr>
    </w:tbl>
    <w:p w:rsidR="006E532F" w:rsidRPr="00631D84" w:rsidRDefault="006E532F" w:rsidP="006E532F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6E532F" w:rsidRPr="00631D84" w:rsidRDefault="006E532F" w:rsidP="006E532F">
      <w:pPr>
        <w:spacing w:line="360" w:lineRule="auto"/>
        <w:rPr>
          <w:rFonts w:ascii="Times New Roman" w:hAnsi="Times New Roman" w:cs="Times New Roman"/>
          <w:noProof/>
          <w:sz w:val="28"/>
          <w:szCs w:val="28"/>
          <w:lang w:eastAsia="en-GB"/>
        </w:rPr>
      </w:pPr>
    </w:p>
    <w:p w:rsidR="006E532F" w:rsidRPr="00631D84" w:rsidRDefault="006E532F" w:rsidP="006E532F">
      <w:pPr>
        <w:spacing w:line="360" w:lineRule="auto"/>
        <w:rPr>
          <w:rFonts w:ascii="Times New Roman" w:hAnsi="Times New Roman" w:cs="Times New Roman"/>
          <w:b/>
          <w:noProof/>
          <w:sz w:val="28"/>
          <w:szCs w:val="28"/>
          <w:lang w:eastAsia="en-GB"/>
        </w:rPr>
      </w:pPr>
      <w:r w:rsidRPr="00631D84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Table S</w:t>
      </w: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5 fMRI ROI response for individual targets compared to rest.</w:t>
      </w:r>
      <w:r w:rsidRPr="00631D84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 xml:space="preserve"> </w:t>
      </w:r>
      <w:r w:rsidRPr="00D6157A">
        <w:rPr>
          <w:rFonts w:ascii="Times New Roman" w:hAnsi="Times New Roman" w:cs="Times New Roman"/>
          <w:noProof/>
          <w:sz w:val="24"/>
          <w:szCs w:val="24"/>
          <w:lang w:eastAsia="en-GB"/>
        </w:rPr>
        <w:t>P values are two tailed. * = p &lt; 0.05; ** p &lt; 0.01 *** = &lt;0.001</w:t>
      </w:r>
    </w:p>
    <w:tbl>
      <w:tblPr>
        <w:tblStyle w:val="TableGrid"/>
        <w:tblW w:w="13522" w:type="dxa"/>
        <w:tblLook w:val="04A0" w:firstRow="1" w:lastRow="0" w:firstColumn="1" w:lastColumn="0" w:noHBand="0" w:noVBand="1"/>
      </w:tblPr>
      <w:tblGrid>
        <w:gridCol w:w="2660"/>
        <w:gridCol w:w="1043"/>
        <w:gridCol w:w="1403"/>
        <w:gridCol w:w="870"/>
        <w:gridCol w:w="1093"/>
        <w:gridCol w:w="1403"/>
        <w:gridCol w:w="1122"/>
        <w:gridCol w:w="1403"/>
        <w:gridCol w:w="1122"/>
        <w:gridCol w:w="1403"/>
      </w:tblGrid>
      <w:tr w:rsidR="006E532F" w:rsidRPr="00127F5F" w:rsidTr="0079399F">
        <w:trPr>
          <w:trHeight w:val="300"/>
        </w:trPr>
        <w:tc>
          <w:tcPr>
            <w:tcW w:w="1352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:rsidR="006E532F" w:rsidRPr="000D5898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D5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gruent target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532F" w:rsidRPr="00127F5F" w:rsidTr="0079399F">
        <w:trPr>
          <w:trHeight w:val="300"/>
        </w:trPr>
        <w:tc>
          <w:tcPr>
            <w:tcW w:w="135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asy incongruent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5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 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532F" w:rsidRPr="00127F5F" w:rsidTr="0079399F">
        <w:trPr>
          <w:trHeight w:val="300"/>
        </w:trPr>
        <w:tc>
          <w:tcPr>
            <w:tcW w:w="135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rd incongruent target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 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6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E532F" w:rsidRPr="00127F5F" w:rsidTr="0079399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 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**</w:t>
            </w:r>
          </w:p>
        </w:tc>
      </w:tr>
    </w:tbl>
    <w:p w:rsidR="006E532F" w:rsidRPr="00631D84" w:rsidRDefault="006E532F" w:rsidP="006E532F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631D84"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E532F" w:rsidRPr="0013774B" w:rsidSect="007021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E532F" w:rsidRPr="00631D84" w:rsidRDefault="006E532F" w:rsidP="006E532F">
      <w:pPr>
        <w:spacing w:line="360" w:lineRule="auto"/>
        <w:rPr>
          <w:rFonts w:ascii="Times New Roman" w:hAnsi="Times New Roman" w:cs="Times New Roman"/>
          <w:b/>
          <w:noProof/>
          <w:sz w:val="28"/>
          <w:szCs w:val="28"/>
          <w:lang w:eastAsia="en-GB"/>
        </w:rPr>
      </w:pPr>
      <w:r w:rsidRPr="0013774B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r w:rsidRPr="001377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MRI A</w:t>
      </w:r>
      <w:r w:rsidRPr="0013774B">
        <w:rPr>
          <w:rFonts w:ascii="Times New Roman" w:hAnsi="Times New Roman" w:cs="Times New Roman"/>
          <w:sz w:val="24"/>
          <w:szCs w:val="24"/>
        </w:rPr>
        <w:t xml:space="preserve">ctivation </w:t>
      </w:r>
      <w:r>
        <w:rPr>
          <w:rFonts w:ascii="Times New Roman" w:hAnsi="Times New Roman" w:cs="Times New Roman"/>
          <w:sz w:val="24"/>
          <w:szCs w:val="24"/>
        </w:rPr>
        <w:t xml:space="preserve">in ROI </w:t>
      </w:r>
      <w:r w:rsidRPr="0013774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targets due to different cues</w:t>
      </w: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>.</w:t>
      </w:r>
      <w:r w:rsidRPr="00631D84"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t xml:space="preserve"> </w:t>
      </w:r>
      <w:r w:rsidRPr="00D6157A">
        <w:rPr>
          <w:rFonts w:ascii="Times New Roman" w:hAnsi="Times New Roman" w:cs="Times New Roman"/>
          <w:noProof/>
          <w:sz w:val="24"/>
          <w:szCs w:val="24"/>
          <w:lang w:eastAsia="en-GB"/>
        </w:rPr>
        <w:t>P values are two tailed. * = p &lt; 0.05; ** p &lt; 0.01 *** = &lt;0.001</w:t>
      </w:r>
    </w:p>
    <w:tbl>
      <w:tblPr>
        <w:tblW w:w="13372" w:type="dxa"/>
        <w:tblInd w:w="93" w:type="dxa"/>
        <w:tblLook w:val="04A0" w:firstRow="1" w:lastRow="0" w:firstColumn="1" w:lastColumn="0" w:noHBand="0" w:noVBand="1"/>
      </w:tblPr>
      <w:tblGrid>
        <w:gridCol w:w="2425"/>
        <w:gridCol w:w="1043"/>
        <w:gridCol w:w="1403"/>
        <w:gridCol w:w="870"/>
        <w:gridCol w:w="1139"/>
        <w:gridCol w:w="1403"/>
        <w:gridCol w:w="1134"/>
        <w:gridCol w:w="1418"/>
        <w:gridCol w:w="1134"/>
        <w:gridCol w:w="1403"/>
      </w:tblGrid>
      <w:tr w:rsidR="006E532F" w:rsidRPr="00127F5F" w:rsidTr="0079399F">
        <w:trPr>
          <w:trHeight w:val="300"/>
        </w:trPr>
        <w:tc>
          <w:tcPr>
            <w:tcW w:w="13372" w:type="dxa"/>
            <w:gridSpan w:val="10"/>
            <w:shd w:val="clear" w:color="auto" w:fill="auto"/>
            <w:noWrap/>
            <w:vAlign w:val="bottom"/>
          </w:tcPr>
          <w:p w:rsidR="006E532F" w:rsidRPr="00AD74C6" w:rsidRDefault="006E532F" w:rsidP="007C7BB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rgets following N</w:t>
            </w:r>
            <w:r w:rsidRPr="00AD74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 Cue</w:t>
            </w:r>
          </w:p>
        </w:tc>
      </w:tr>
      <w:tr w:rsidR="006E532F" w:rsidRPr="00127F5F" w:rsidTr="0079399F">
        <w:trPr>
          <w:trHeight w:val="128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6E532F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13774B" w:rsidRDefault="006E532F" w:rsidP="007C7BB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13774B" w:rsidRDefault="006E532F" w:rsidP="007C7BB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13774B" w:rsidRDefault="006E532F" w:rsidP="007939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  <w:r w:rsidR="00793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Default="006E532F" w:rsidP="007C7B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13774B" w:rsidRDefault="006E532F" w:rsidP="007C7BB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939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  <w:r w:rsidR="00793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C0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 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 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9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6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C0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2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6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2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6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6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7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6E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7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 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1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604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7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604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9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532F" w:rsidRPr="00127F5F" w:rsidTr="0079399F">
        <w:trPr>
          <w:trHeight w:val="300"/>
        </w:trPr>
        <w:tc>
          <w:tcPr>
            <w:tcW w:w="13372" w:type="dxa"/>
            <w:gridSpan w:val="10"/>
            <w:shd w:val="clear" w:color="auto" w:fill="auto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rgets following Neutral</w:t>
            </w:r>
            <w:r w:rsidRPr="00AD74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ue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Pr="0013774B" w:rsidRDefault="006E532F" w:rsidP="0079399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  <w:r w:rsidR="00793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9399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  <w:r w:rsidR="00793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rontal Midline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3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6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 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8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2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0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8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0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7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8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0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8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 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2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9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8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 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 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8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532F" w:rsidRPr="00127F5F" w:rsidTr="0079399F">
        <w:trPr>
          <w:trHeight w:val="300"/>
        </w:trPr>
        <w:tc>
          <w:tcPr>
            <w:tcW w:w="13372" w:type="dxa"/>
            <w:gridSpan w:val="10"/>
            <w:shd w:val="clear" w:color="auto" w:fill="auto"/>
            <w:noWrap/>
            <w:vAlign w:val="bottom"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rgets following Directional</w:t>
            </w:r>
            <w:r w:rsidRPr="00AD74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ue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631D84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vs 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6E532F" w:rsidRDefault="006E532F" w:rsidP="007C7B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zheimer’s disease 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 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5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2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5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 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5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4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3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7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3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4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6 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MN Parie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</w:tr>
      <w:tr w:rsidR="006E532F" w:rsidRPr="00127F5F" w:rsidTr="0079399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8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 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1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 *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8 </w:t>
            </w:r>
          </w:p>
        </w:tc>
      </w:tr>
    </w:tbl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74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3774B">
        <w:rPr>
          <w:rFonts w:ascii="Times New Roman" w:hAnsi="Times New Roman" w:cs="Times New Roman"/>
          <w:b/>
          <w:sz w:val="24"/>
          <w:szCs w:val="24"/>
        </w:rPr>
        <w:t>.</w:t>
      </w:r>
      <w:r w:rsidRPr="0013774B">
        <w:rPr>
          <w:rFonts w:ascii="Times New Roman" w:hAnsi="Times New Roman" w:cs="Times New Roman"/>
          <w:sz w:val="24"/>
          <w:szCs w:val="24"/>
        </w:rPr>
        <w:t xml:space="preserve"> Invalid vs validly responded to target contrast in the ROIs. P values are two sided. * = p&lt;0.05; ** p&lt;0.01. There are 10 Alzheimer’s disease, 14 dementia with Lewy bodies and 7 Parkinson’s disease with dementia included in the analysis</w:t>
      </w:r>
    </w:p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59" w:type="dxa"/>
        <w:tblInd w:w="93" w:type="dxa"/>
        <w:tblLook w:val="04A0" w:firstRow="1" w:lastRow="0" w:firstColumn="1" w:lastColumn="0" w:noHBand="0" w:noVBand="1"/>
      </w:tblPr>
      <w:tblGrid>
        <w:gridCol w:w="2425"/>
        <w:gridCol w:w="1403"/>
        <w:gridCol w:w="1576"/>
        <w:gridCol w:w="1403"/>
        <w:gridCol w:w="1576"/>
        <w:gridCol w:w="1576"/>
      </w:tblGrid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B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’s disease vs LBD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 bet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D beta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Midline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5 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9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ontal Lateral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8 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47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1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 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6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6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mus / Brainstem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 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6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Parieta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1 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9 </w:t>
            </w:r>
          </w:p>
        </w:tc>
      </w:tr>
      <w:tr w:rsidR="006E532F" w:rsidRPr="00127F5F" w:rsidTr="00F9267F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N Frontal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5 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 **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6E532F" w:rsidRPr="0013774B" w:rsidRDefault="006E532F" w:rsidP="007C7BB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7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7 </w:t>
            </w:r>
          </w:p>
        </w:tc>
      </w:tr>
      <w:bookmarkEnd w:id="0"/>
    </w:tbl>
    <w:p w:rsidR="006E532F" w:rsidRPr="0013774B" w:rsidRDefault="006E532F" w:rsidP="006E53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B7A43" w:rsidRDefault="00F9267F"/>
    <w:sectPr w:rsidR="002B7A43" w:rsidSect="006E53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2F"/>
    <w:rsid w:val="00350680"/>
    <w:rsid w:val="006E532F"/>
    <w:rsid w:val="0079399F"/>
    <w:rsid w:val="00961503"/>
    <w:rsid w:val="00F9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Firbank</dc:creator>
  <cp:lastModifiedBy>Michael Firbank</cp:lastModifiedBy>
  <cp:revision>3</cp:revision>
  <dcterms:created xsi:type="dcterms:W3CDTF">2015-07-15T15:41:00Z</dcterms:created>
  <dcterms:modified xsi:type="dcterms:W3CDTF">2015-07-24T14:07:00Z</dcterms:modified>
</cp:coreProperties>
</file>